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5A9" w:rsidRPr="008175A9" w:rsidRDefault="008175A9" w:rsidP="008175A9">
      <w:pPr>
        <w:rPr>
          <w:rFonts w:eastAsia="Times New Roman"/>
          <w:lang w:eastAsia="en-AU"/>
        </w:rPr>
      </w:pPr>
      <w:bookmarkStart w:id="0" w:name="_GoBack"/>
      <w:bookmarkEnd w:id="0"/>
      <w:r w:rsidRPr="008175A9">
        <w:rPr>
          <w:rFonts w:ascii="Helvetica Neue" w:eastAsia="Times New Roman" w:hAnsi="Helvetica Neue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8175A9">
        <w:rPr>
          <w:rFonts w:ascii="Helvetica Neue" w:eastAsia="Times New Roman" w:hAnsi="Helvetica Neue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Ovid MEDLINE(R) and </w:t>
      </w:r>
      <w:proofErr w:type="spellStart"/>
      <w:r w:rsidRPr="008175A9">
        <w:rPr>
          <w:rFonts w:ascii="Helvetica Neue" w:eastAsia="Times New Roman" w:hAnsi="Helvetica Neue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8175A9">
        <w:rPr>
          <w:rFonts w:ascii="Helvetica Neue" w:eastAsia="Times New Roman" w:hAnsi="Helvetica Neue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In-Process &amp; Other Non-Indexed Citations, Daily and Versions(R) </w:t>
      </w:r>
      <w:r w:rsidRPr="008175A9">
        <w:rPr>
          <w:rFonts w:ascii="Helvetica Neue" w:eastAsia="Times New Roman" w:hAnsi="Helvetica Neue"/>
          <w:color w:val="0A0905"/>
          <w:sz w:val="15"/>
          <w:szCs w:val="15"/>
          <w:shd w:val="clear" w:color="auto" w:fill="FFFFFF"/>
          <w:lang w:eastAsia="en-AU"/>
        </w:rPr>
        <w:t>1946 to March 22, 2019</w:t>
      </w:r>
      <w:r w:rsidRPr="008175A9">
        <w:rPr>
          <w:rFonts w:ascii="Helvetica Neue" w:eastAsia="Times New Roman" w:hAnsi="Helvetica Neue"/>
          <w:color w:val="0A0905"/>
          <w:sz w:val="18"/>
          <w:szCs w:val="18"/>
          <w:shd w:val="clear" w:color="auto" w:fill="FFFFFF"/>
          <w:lang w:eastAsia="en-AU"/>
        </w:rPr>
        <w:t> 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"/>
        <w:gridCol w:w="9564"/>
        <w:gridCol w:w="844"/>
      </w:tblGrid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"transportation of patients"/ or ambulances/ or air ambulan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570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mergency medical services/ or emergency medical dispatch/ or emergency medical service communication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110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mergency responders/ or emergency medical technicians/ or firefighters/ or pol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1455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paramedic* or prehospital or pre-hospital or ambulance* or emergency medical service* or emergency medical technician* or first responder* or 1st responder* or emergency responder* or field triage or emergency medical care or emergency care or firefighter* or fire-fighter* or rescue personnel or mountain rescue* or out-of-hospital or adult retrieval* or patient retrieval* or clinical transport* or field care* or field medicine* or helicopter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290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227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medicine/ or remote consultation/ or teleradiology/ or Teleme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2530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communications/ or satellite communications/ or videoconferencing/ or wireless techn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016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ers, handheld/ or smartphone/ or Cell Phone/ or Robot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214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er communication networks/ or internet/ or internet acc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025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medic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consul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sonograph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Telecare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cooperation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Telehealth or Telementor* or Telematic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diagnos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intensiv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care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echo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radi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Teleultrasound or Telemetry or Telepresence or Telecommunication* or Teleconference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6420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Tele-medic* or Tele-consult* or Tele-sonograph* or Tele-care or Tele-cooperation or Tele-health or Tele-mentor* or Tele-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atic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Tele-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diagnos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Tele-intensive care or Tele-echo* or Tele-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radi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Tele-ultrasound or Tele-presence or Tele-communication* or Tele-conference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84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image* or data or monitoring or picture* or vital parameter*) adj4 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ransm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transfer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0470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real-time adj (interactive or mobile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ultraso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echo* or image* or vital data or medical or TS system* or monitoring or audio or video or guide* or guidance or remote or medical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116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video adj2 (consult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nferenc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ransm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204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Audio-video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audiovisual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audio-visual) adj (feed* or interface or communication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ransm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9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stream* adj3 (live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ultraso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audio or video or scan* or image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0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videoconference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videostream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livestream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65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remote* adj3 (examination* or assessment* or video or just-in-time or control* or robotic or interpret* or support* or consult* or mentor* or guide* or guidance or observe* or direction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560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communications coverage or broadband access or high speed broadband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mobile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ellphon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wif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"wi-fi" or internet) adj (hotspot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nnect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network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01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ranstelephonic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trans-telephonic) adj2 (communication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ransmi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monitor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9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6 or 7 or 8 or 9 or 10 or 11 or 12 or 13 or 14 or 15 or 16 or 17 or 18 or 19 or 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87054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362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xp "Wounds and Injuri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5949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Wound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injur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rupture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perfor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penetr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fracture* or burn* or trauma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postinjur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posttrauma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polytrauma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ultitrauma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neurotrauma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96508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trauma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enters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/ or traumatology/ or multiple trau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378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trauma severity indices/ or abbreviated injury scale/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glasgow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coma scale/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glasgow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utcome scale/ or injury severity sco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1835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ritical Ill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5414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accidents/ or accidents, home/ or accidents, occupational/ or accidents, traffic/ or near drow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7757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xsanguination/ or 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xsanguin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agulopath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6419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cerebral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, traumatic/ or intracranial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, traumatic/ or brain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, traumatic/ or hematoma, epidural, cranial/ or hematoma, subdural/ or hematoma, subdural, acute/ or hematoma, subdural, chronic/ or hematoma, subdural, intracranial/ or subarachnoid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, trauma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2129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stab or stabbing or stabbed or gunshot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gun sho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shotgun* or shot gun*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139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blood* or bleed* or h*emo*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rha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 adj2 extravasation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4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epidural or subdural) adj (h*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matoma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h*emo*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rha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1869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glasgow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rancho los amigos) adj2 (scale* or score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896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4 or 25 or 26 or 27 or 28 or 29 or 30 or 31 or 32 or 33 or 34 or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18180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3 and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9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head-up or heads-up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u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su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) adj6 (display* or visual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 or device* or symbol* or image* or imaging* or conformal* or nonconformal* or scene* or view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27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head-mount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moun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helmet-mount* or head-worn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worn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) adj (display* or visual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 or device* or symbol* or image* or imaging* or conformal* or nonconformal* or scene* or view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72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face-mount* or face-worn) adj (display* or visual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 or device* or symbol* or image* or imaging* or conformal* or nonconformal* or scene* or view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wearable adj (display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080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head-up or heads-up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u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headsu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) adj (monitor* or technique* or method* or time* or task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windshield* or windscreen*) adj3 (display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ima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mbol* or digital* or project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dashboard-mount* or eyeglass-mount* or smart glass*) adj3 (display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ima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mbol* or digital* or project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7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near-eye or goggle) adj (display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6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HUD or HUDs or HMD or HMDs or HWD or HWDs) adj (display* or visual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 or platform* or device* or symbol* or image* or imaging* or conformal* or nonconformal* or scene* or view* or project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8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(augmented reality or virtual reality or augment* visual* or visual* augment*) adj (goggle* or glass* or screen* or display*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28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google glass*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51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(((augmented reality or virtual reality or augment* visual* or visual* augment*) adj4 (display* or visual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naviga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comput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system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* or platform* or device* or symbol* or image* or imaging* or conformal* or nonconformal* or scene* or view* or project*)) and ((computer-assisted or computer-aided or computer-guided or image-guided or video-assisted) adj3 (surg* or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hera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*))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53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lastRenderedPageBreak/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data displa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7129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8 or 39 or 40 or 41 or 42 or 43 or 44 or 45 or 46 or 47 or 48 or 49 or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845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 and 36 and 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12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Teletrauma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or tele-trauma).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4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 and 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9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37 or 52 or 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02</w:t>
            </w:r>
          </w:p>
        </w:tc>
      </w:tr>
      <w:tr w:rsidR="008175A9" w:rsidRPr="008175A9" w:rsidTr="008175A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limit 55 to </w:t>
            </w:r>
            <w:proofErr w:type="spellStart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175A9" w:rsidRPr="008175A9" w:rsidRDefault="008175A9" w:rsidP="008175A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</w:pPr>
            <w:r w:rsidRPr="008175A9">
              <w:rPr>
                <w:rFonts w:ascii="Helvetica Neue" w:eastAsia="Times New Roman" w:hAnsi="Helvetica Neue"/>
                <w:color w:val="0A0905"/>
                <w:sz w:val="18"/>
                <w:szCs w:val="18"/>
                <w:lang w:eastAsia="en-AU"/>
              </w:rPr>
              <w:t>461</w:t>
            </w:r>
          </w:p>
        </w:tc>
      </w:tr>
    </w:tbl>
    <w:p w:rsidR="00D95970" w:rsidRDefault="00D95970"/>
    <w:sectPr w:rsidR="00D95970" w:rsidSect="00F2372A">
      <w:pgSz w:w="11907" w:h="16840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5A9"/>
    <w:rsid w:val="0000273D"/>
    <w:rsid w:val="00046B40"/>
    <w:rsid w:val="000541DD"/>
    <w:rsid w:val="000961EE"/>
    <w:rsid w:val="000B54F8"/>
    <w:rsid w:val="000D6433"/>
    <w:rsid w:val="00117FF9"/>
    <w:rsid w:val="00166972"/>
    <w:rsid w:val="00215398"/>
    <w:rsid w:val="00224AC9"/>
    <w:rsid w:val="00281150"/>
    <w:rsid w:val="00294242"/>
    <w:rsid w:val="002A6182"/>
    <w:rsid w:val="002B7053"/>
    <w:rsid w:val="002D5F47"/>
    <w:rsid w:val="003756E2"/>
    <w:rsid w:val="0046583A"/>
    <w:rsid w:val="004E4830"/>
    <w:rsid w:val="00507548"/>
    <w:rsid w:val="00507B7F"/>
    <w:rsid w:val="0051504A"/>
    <w:rsid w:val="005A461D"/>
    <w:rsid w:val="005C0FEF"/>
    <w:rsid w:val="005E5D42"/>
    <w:rsid w:val="005F380B"/>
    <w:rsid w:val="00711588"/>
    <w:rsid w:val="00727055"/>
    <w:rsid w:val="007F5843"/>
    <w:rsid w:val="00812144"/>
    <w:rsid w:val="008175A9"/>
    <w:rsid w:val="00892FC5"/>
    <w:rsid w:val="0089516F"/>
    <w:rsid w:val="008A6326"/>
    <w:rsid w:val="008B2B06"/>
    <w:rsid w:val="008B7BCB"/>
    <w:rsid w:val="008F784C"/>
    <w:rsid w:val="009A7BF6"/>
    <w:rsid w:val="009D5662"/>
    <w:rsid w:val="00A72FA7"/>
    <w:rsid w:val="00AA48E1"/>
    <w:rsid w:val="00AF38E6"/>
    <w:rsid w:val="00B11B86"/>
    <w:rsid w:val="00B759C6"/>
    <w:rsid w:val="00B87C65"/>
    <w:rsid w:val="00C42F1F"/>
    <w:rsid w:val="00CD5E3B"/>
    <w:rsid w:val="00D95970"/>
    <w:rsid w:val="00DA34B5"/>
    <w:rsid w:val="00DB0B8A"/>
    <w:rsid w:val="00DC5DF2"/>
    <w:rsid w:val="00E16F64"/>
    <w:rsid w:val="00EF05DF"/>
    <w:rsid w:val="00EF060D"/>
    <w:rsid w:val="00EF42F6"/>
    <w:rsid w:val="00F2372A"/>
    <w:rsid w:val="00F4287D"/>
    <w:rsid w:val="00F5039C"/>
    <w:rsid w:val="00F84A6C"/>
    <w:rsid w:val="00FD1F72"/>
    <w:rsid w:val="00FF37F7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7CF7B-3071-4100-8C1A-3BF8F789B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Kim, Yen</cp:lastModifiedBy>
  <cp:revision>2</cp:revision>
  <dcterms:created xsi:type="dcterms:W3CDTF">2020-11-20T04:35:00Z</dcterms:created>
  <dcterms:modified xsi:type="dcterms:W3CDTF">2020-11-20T04:35:00Z</dcterms:modified>
</cp:coreProperties>
</file>